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7093" w:rsidRPr="00CA407F" w:rsidRDefault="00D07093" w:rsidP="00D07093">
      <w:pPr>
        <w:spacing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Table</w:t>
      </w:r>
      <w:r w:rsidR="004C7104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S2</w:t>
      </w:r>
      <w:r w:rsidRPr="00CA407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The </w:t>
      </w:r>
      <w:r w:rsidRPr="00CA407F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F</w:t>
      </w:r>
      <w:r w:rsidRPr="00CA407F">
        <w:rPr>
          <w:rFonts w:ascii="Times New Roman" w:eastAsia="SimSun" w:hAnsi="Times New Roman" w:cs="Times New Roman"/>
          <w:color w:val="000000"/>
          <w:kern w:val="0"/>
          <w:sz w:val="24"/>
          <w:szCs w:val="24"/>
          <w:vertAlign w:val="subscript"/>
        </w:rPr>
        <w:t>ST</w:t>
      </w:r>
      <w:r w:rsidRPr="00CA407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values among the populations of</w:t>
      </w:r>
      <w:r w:rsidRPr="00CA407F"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Diptychus maculatus</w:t>
      </w:r>
      <w:r w:rsidRPr="00CA407F">
        <w:rPr>
          <w:rFonts w:ascii="Times New Roman" w:eastAsia="SimSun" w:hAnsi="Times New Roman" w:cs="Times New Roman" w:hint="eastAsia"/>
          <w:i/>
          <w:color w:val="000000"/>
          <w:kern w:val="0"/>
          <w:sz w:val="24"/>
          <w:szCs w:val="24"/>
        </w:rPr>
        <w:t xml:space="preserve"> </w:t>
      </w:r>
      <w:r w:rsidRPr="00CA407F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based on the combined mtDNA data</w:t>
      </w:r>
      <w:r w:rsidRPr="00CA407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. </w:t>
      </w:r>
      <w:bookmarkStart w:id="0" w:name="_GoBack"/>
      <w:bookmarkEnd w:id="0"/>
    </w:p>
    <w:tbl>
      <w:tblPr>
        <w:tblW w:w="13563" w:type="dxa"/>
        <w:jc w:val="center"/>
        <w:tblInd w:w="32" w:type="dxa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786"/>
        <w:gridCol w:w="692"/>
        <w:gridCol w:w="790"/>
        <w:gridCol w:w="796"/>
        <w:gridCol w:w="790"/>
        <w:gridCol w:w="222"/>
        <w:gridCol w:w="789"/>
        <w:gridCol w:w="729"/>
        <w:gridCol w:w="228"/>
        <w:gridCol w:w="789"/>
        <w:gridCol w:w="789"/>
        <w:gridCol w:w="765"/>
        <w:gridCol w:w="729"/>
        <w:gridCol w:w="786"/>
        <w:gridCol w:w="789"/>
        <w:gridCol w:w="228"/>
        <w:gridCol w:w="704"/>
        <w:gridCol w:w="704"/>
        <w:gridCol w:w="704"/>
        <w:gridCol w:w="754"/>
      </w:tblGrid>
      <w:tr w:rsidR="00D07093" w:rsidRPr="006846A3" w:rsidTr="00CD1095">
        <w:trPr>
          <w:trHeight w:val="247"/>
          <w:jc w:val="center"/>
        </w:trPr>
        <w:tc>
          <w:tcPr>
            <w:tcW w:w="786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Lineage</w:t>
            </w:r>
          </w:p>
        </w:tc>
        <w:tc>
          <w:tcPr>
            <w:tcW w:w="692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6846A3"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Ili</w:t>
            </w:r>
            <w:r w:rsidRPr="00CA407F"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 w:hint="eastAsia"/>
                <w:color w:val="333333"/>
                <w:kern w:val="0"/>
                <w:sz w:val="15"/>
                <w:szCs w:val="15"/>
              </w:rPr>
              <w:t>River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tcBorders>
              <w:bottom w:val="single" w:sz="4" w:space="0" w:color="auto"/>
            </w:tcBorders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6846A3"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Indus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 w:hint="eastAsia"/>
                <w:color w:val="333333"/>
                <w:kern w:val="0"/>
                <w:sz w:val="15"/>
                <w:szCs w:val="15"/>
              </w:rPr>
              <w:t>River</w:t>
            </w:r>
          </w:p>
        </w:tc>
        <w:tc>
          <w:tcPr>
            <w:tcW w:w="228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tcBorders>
              <w:bottom w:val="single" w:sz="4" w:space="0" w:color="auto"/>
            </w:tcBorders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6846A3"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North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6846A3"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Tarim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6846A3"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River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228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6846A3"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South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6846A3"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Tarim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6846A3"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River</w:t>
            </w:r>
          </w:p>
        </w:tc>
        <w:tc>
          <w:tcPr>
            <w:tcW w:w="754" w:type="dxa"/>
            <w:tcBorders>
              <w:bottom w:val="single" w:sz="4" w:space="0" w:color="auto"/>
            </w:tcBorders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</w:tr>
      <w:tr w:rsidR="00D07093" w:rsidRPr="006846A3" w:rsidTr="00CD1095">
        <w:trPr>
          <w:trHeight w:val="250"/>
          <w:jc w:val="center"/>
        </w:trPr>
        <w:tc>
          <w:tcPr>
            <w:tcW w:w="786" w:type="dxa"/>
            <w:tcBorders>
              <w:bottom w:val="single" w:sz="4" w:space="0" w:color="auto"/>
            </w:tcBorders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Code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7093" w:rsidRPr="00CA407F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5"/>
                <w:szCs w:val="15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7093" w:rsidRPr="00CA407F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5"/>
                <w:szCs w:val="15"/>
              </w:rPr>
              <w:t>2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7093" w:rsidRPr="00CA407F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5"/>
                <w:szCs w:val="15"/>
              </w:rPr>
              <w:t>3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D07093" w:rsidRPr="00CA407F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7093" w:rsidRPr="00CA407F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5"/>
                <w:szCs w:val="15"/>
              </w:rPr>
              <w:t>4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7093" w:rsidRPr="00CA407F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5"/>
                <w:szCs w:val="15"/>
              </w:rPr>
              <w:t>5</w:t>
            </w:r>
          </w:p>
        </w:tc>
        <w:tc>
          <w:tcPr>
            <w:tcW w:w="228" w:type="dxa"/>
            <w:tcBorders>
              <w:bottom w:val="single" w:sz="4" w:space="0" w:color="auto"/>
            </w:tcBorders>
          </w:tcPr>
          <w:p w:rsidR="00D07093" w:rsidRPr="006846A3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7093" w:rsidRPr="00CA407F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5"/>
                <w:szCs w:val="15"/>
              </w:rPr>
              <w:t>6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7093" w:rsidRPr="00CA407F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5"/>
                <w:szCs w:val="15"/>
              </w:rPr>
              <w:t>7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07093" w:rsidRPr="00CA407F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5"/>
                <w:szCs w:val="15"/>
              </w:rPr>
              <w:t>8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:rsidR="00D07093" w:rsidRPr="00CA407F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5"/>
                <w:szCs w:val="15"/>
              </w:rPr>
              <w:t>9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:rsidR="00D07093" w:rsidRPr="00CA407F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5"/>
                <w:szCs w:val="15"/>
              </w:rPr>
              <w:t>10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:rsidR="00D07093" w:rsidRPr="00CA407F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5"/>
                <w:szCs w:val="15"/>
              </w:rPr>
              <w:t>11</w:t>
            </w:r>
          </w:p>
        </w:tc>
        <w:tc>
          <w:tcPr>
            <w:tcW w:w="228" w:type="dxa"/>
            <w:tcBorders>
              <w:bottom w:val="single" w:sz="4" w:space="0" w:color="auto"/>
            </w:tcBorders>
          </w:tcPr>
          <w:p w:rsidR="00D07093" w:rsidRPr="006846A3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:rsidR="00D07093" w:rsidRPr="006846A3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5"/>
                <w:szCs w:val="15"/>
              </w:rPr>
              <w:t>12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:rsidR="00D07093" w:rsidRPr="006846A3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5"/>
                <w:szCs w:val="15"/>
              </w:rPr>
              <w:t>13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:rsidR="00D07093" w:rsidRPr="006846A3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5"/>
                <w:szCs w:val="15"/>
              </w:rPr>
              <w:t>14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:rsidR="00D07093" w:rsidRPr="00CA407F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 w:hint="eastAsia"/>
                <w:color w:val="333333"/>
                <w:kern w:val="0"/>
                <w:sz w:val="15"/>
                <w:szCs w:val="15"/>
              </w:rPr>
              <w:t>15</w:t>
            </w:r>
          </w:p>
        </w:tc>
      </w:tr>
      <w:tr w:rsidR="00D07093" w:rsidRPr="006846A3" w:rsidTr="00CD1095">
        <w:trPr>
          <w:trHeight w:val="50"/>
          <w:jc w:val="center"/>
        </w:trPr>
        <w:tc>
          <w:tcPr>
            <w:tcW w:w="786" w:type="dxa"/>
            <w:tcBorders>
              <w:top w:val="single" w:sz="4" w:space="0" w:color="auto"/>
            </w:tcBorders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692" w:type="dxa"/>
            <w:tcBorders>
              <w:top w:val="single" w:sz="4" w:space="0" w:color="auto"/>
            </w:tcBorders>
            <w:vAlign w:val="center"/>
          </w:tcPr>
          <w:p w:rsidR="00D07093" w:rsidRPr="00CA407F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D07093" w:rsidRPr="006846A3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:rsidR="00D07093" w:rsidRPr="006846A3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:rsidR="00D07093" w:rsidRPr="006846A3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D07093" w:rsidRPr="00CA407F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  <w:vAlign w:val="center"/>
          </w:tcPr>
          <w:p w:rsidR="00D07093" w:rsidRPr="006846A3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  <w:vAlign w:val="center"/>
          </w:tcPr>
          <w:p w:rsidR="00D07093" w:rsidRPr="006846A3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228" w:type="dxa"/>
            <w:tcBorders>
              <w:top w:val="single" w:sz="4" w:space="0" w:color="auto"/>
            </w:tcBorders>
          </w:tcPr>
          <w:p w:rsidR="00D07093" w:rsidRPr="006846A3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  <w:vAlign w:val="center"/>
          </w:tcPr>
          <w:p w:rsidR="00D07093" w:rsidRPr="006846A3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  <w:vAlign w:val="center"/>
          </w:tcPr>
          <w:p w:rsidR="00D07093" w:rsidRPr="006846A3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:rsidR="00D07093" w:rsidRPr="006846A3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</w:tcPr>
          <w:p w:rsidR="00D07093" w:rsidRPr="006846A3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6" w:type="dxa"/>
            <w:tcBorders>
              <w:top w:val="single" w:sz="4" w:space="0" w:color="auto"/>
            </w:tcBorders>
          </w:tcPr>
          <w:p w:rsidR="00D07093" w:rsidRPr="006846A3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tcBorders>
              <w:top w:val="single" w:sz="4" w:space="0" w:color="auto"/>
            </w:tcBorders>
          </w:tcPr>
          <w:p w:rsidR="00D07093" w:rsidRPr="006846A3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228" w:type="dxa"/>
            <w:tcBorders>
              <w:top w:val="single" w:sz="4" w:space="0" w:color="auto"/>
            </w:tcBorders>
          </w:tcPr>
          <w:p w:rsidR="00D07093" w:rsidRPr="006846A3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</w:tcPr>
          <w:p w:rsidR="00D07093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</w:tcPr>
          <w:p w:rsidR="00D07093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</w:tcPr>
          <w:p w:rsidR="00D07093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</w:tcPr>
          <w:p w:rsidR="00D07093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</w:tr>
      <w:tr w:rsidR="00D07093" w:rsidRPr="006846A3" w:rsidTr="00CD1095">
        <w:trPr>
          <w:trHeight w:val="119"/>
          <w:jc w:val="center"/>
        </w:trPr>
        <w:tc>
          <w:tcPr>
            <w:tcW w:w="786" w:type="dxa"/>
            <w:vAlign w:val="center"/>
          </w:tcPr>
          <w:p w:rsidR="00D07093" w:rsidRPr="00CA407F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6846A3"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Ili</w:t>
            </w:r>
          </w:p>
        </w:tc>
        <w:tc>
          <w:tcPr>
            <w:tcW w:w="692" w:type="dxa"/>
            <w:vAlign w:val="center"/>
          </w:tcPr>
          <w:p w:rsidR="00D07093" w:rsidRPr="00CA407F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2</w:t>
            </w:r>
          </w:p>
        </w:tc>
        <w:tc>
          <w:tcPr>
            <w:tcW w:w="790" w:type="dxa"/>
            <w:vAlign w:val="center"/>
          </w:tcPr>
          <w:p w:rsidR="00D07093" w:rsidRPr="00CA407F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492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96" w:type="dxa"/>
            <w:vAlign w:val="center"/>
          </w:tcPr>
          <w:p w:rsidR="00D07093" w:rsidRPr="00CA407F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90" w:type="dxa"/>
            <w:vAlign w:val="center"/>
          </w:tcPr>
          <w:p w:rsidR="00D07093" w:rsidRPr="00CA407F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D07093" w:rsidRPr="00CA407F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29" w:type="dxa"/>
            <w:vAlign w:val="center"/>
          </w:tcPr>
          <w:p w:rsidR="00D07093" w:rsidRPr="00CA407F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228" w:type="dxa"/>
          </w:tcPr>
          <w:p w:rsidR="00D07093" w:rsidRPr="006846A3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65" w:type="dxa"/>
            <w:vAlign w:val="center"/>
          </w:tcPr>
          <w:p w:rsidR="00D07093" w:rsidRPr="00CA407F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29" w:type="dxa"/>
          </w:tcPr>
          <w:p w:rsidR="00D07093" w:rsidRPr="00CA407F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6" w:type="dxa"/>
          </w:tcPr>
          <w:p w:rsidR="00D07093" w:rsidRPr="00CA407F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</w:tcPr>
          <w:p w:rsidR="00D07093" w:rsidRPr="00CA407F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228" w:type="dxa"/>
          </w:tcPr>
          <w:p w:rsidR="00D07093" w:rsidRPr="006846A3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54" w:type="dxa"/>
          </w:tcPr>
          <w:p w:rsidR="00D07093" w:rsidRPr="00CA407F" w:rsidRDefault="00D07093" w:rsidP="00CD1095">
            <w:pPr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</w:tr>
      <w:tr w:rsidR="00D07093" w:rsidRPr="006846A3" w:rsidTr="00CD1095">
        <w:trPr>
          <w:trHeight w:val="285"/>
          <w:jc w:val="center"/>
        </w:trPr>
        <w:tc>
          <w:tcPr>
            <w:tcW w:w="786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692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3</w:t>
            </w:r>
          </w:p>
        </w:tc>
        <w:tc>
          <w:tcPr>
            <w:tcW w:w="790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0.448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96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387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0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222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2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228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65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29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6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228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54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</w:tr>
      <w:tr w:rsidR="00D07093" w:rsidRPr="006846A3" w:rsidTr="00CD1095">
        <w:trPr>
          <w:trHeight w:val="285"/>
          <w:jc w:val="center"/>
        </w:trPr>
        <w:tc>
          <w:tcPr>
            <w:tcW w:w="786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6846A3"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Indus</w:t>
            </w:r>
          </w:p>
        </w:tc>
        <w:tc>
          <w:tcPr>
            <w:tcW w:w="692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4</w:t>
            </w:r>
          </w:p>
        </w:tc>
        <w:tc>
          <w:tcPr>
            <w:tcW w:w="790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960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96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70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0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63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222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2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228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65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29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6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228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54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</w:tr>
      <w:tr w:rsidR="00D07093" w:rsidRPr="006846A3" w:rsidTr="00CD1095">
        <w:trPr>
          <w:trHeight w:val="285"/>
          <w:jc w:val="center"/>
        </w:trPr>
        <w:tc>
          <w:tcPr>
            <w:tcW w:w="786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692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5</w:t>
            </w:r>
          </w:p>
        </w:tc>
        <w:tc>
          <w:tcPr>
            <w:tcW w:w="790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61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96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74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90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66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222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-0.069</w:t>
            </w:r>
          </w:p>
        </w:tc>
        <w:tc>
          <w:tcPr>
            <w:tcW w:w="72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228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65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29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6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228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54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</w:tr>
      <w:tr w:rsidR="00D07093" w:rsidRPr="006846A3" w:rsidTr="00CD1095">
        <w:trPr>
          <w:trHeight w:val="285"/>
          <w:jc w:val="center"/>
        </w:trPr>
        <w:tc>
          <w:tcPr>
            <w:tcW w:w="786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North</w:t>
            </w:r>
          </w:p>
        </w:tc>
        <w:tc>
          <w:tcPr>
            <w:tcW w:w="692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6</w:t>
            </w:r>
          </w:p>
        </w:tc>
        <w:tc>
          <w:tcPr>
            <w:tcW w:w="790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68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96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74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90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7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1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222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974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2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0.974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228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65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29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6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228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54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</w:tr>
      <w:tr w:rsidR="00D07093" w:rsidRPr="006846A3" w:rsidTr="00CD1095">
        <w:trPr>
          <w:trHeight w:val="285"/>
          <w:jc w:val="center"/>
        </w:trPr>
        <w:tc>
          <w:tcPr>
            <w:tcW w:w="786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Tarim</w:t>
            </w:r>
          </w:p>
        </w:tc>
        <w:tc>
          <w:tcPr>
            <w:tcW w:w="692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7</w:t>
            </w:r>
          </w:p>
        </w:tc>
        <w:tc>
          <w:tcPr>
            <w:tcW w:w="790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  <w:t>60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96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967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90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61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222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968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2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967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228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0.017</w:t>
            </w: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65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29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6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228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54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</w:tr>
      <w:tr w:rsidR="00D07093" w:rsidRPr="006846A3" w:rsidTr="00CD1095">
        <w:trPr>
          <w:trHeight w:val="285"/>
          <w:jc w:val="center"/>
        </w:trPr>
        <w:tc>
          <w:tcPr>
            <w:tcW w:w="786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692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8</w:t>
            </w:r>
          </w:p>
        </w:tc>
        <w:tc>
          <w:tcPr>
            <w:tcW w:w="790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59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96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73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90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62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222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63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2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0.959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228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67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0.957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65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29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6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228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54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</w:tr>
      <w:tr w:rsidR="00D07093" w:rsidRPr="006846A3" w:rsidTr="00CD1095">
        <w:trPr>
          <w:trHeight w:val="285"/>
          <w:jc w:val="center"/>
        </w:trPr>
        <w:tc>
          <w:tcPr>
            <w:tcW w:w="786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692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9</w:t>
            </w:r>
          </w:p>
        </w:tc>
        <w:tc>
          <w:tcPr>
            <w:tcW w:w="790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66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96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76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90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70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222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  <w:t>0.968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2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69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228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70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62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65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-0.051</w:t>
            </w:r>
          </w:p>
        </w:tc>
        <w:tc>
          <w:tcPr>
            <w:tcW w:w="729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6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228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54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</w:tr>
      <w:tr w:rsidR="00D07093" w:rsidRPr="006846A3" w:rsidTr="00CD1095">
        <w:trPr>
          <w:trHeight w:val="285"/>
          <w:jc w:val="center"/>
        </w:trPr>
        <w:tc>
          <w:tcPr>
            <w:tcW w:w="786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692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10</w:t>
            </w:r>
          </w:p>
        </w:tc>
        <w:tc>
          <w:tcPr>
            <w:tcW w:w="790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70</w:t>
            </w:r>
          </w:p>
        </w:tc>
        <w:tc>
          <w:tcPr>
            <w:tcW w:w="796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84</w:t>
            </w:r>
          </w:p>
        </w:tc>
        <w:tc>
          <w:tcPr>
            <w:tcW w:w="790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82</w:t>
            </w:r>
          </w:p>
        </w:tc>
        <w:tc>
          <w:tcPr>
            <w:tcW w:w="222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69</w:t>
            </w:r>
          </w:p>
        </w:tc>
        <w:tc>
          <w:tcPr>
            <w:tcW w:w="72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967</w:t>
            </w:r>
          </w:p>
        </w:tc>
        <w:tc>
          <w:tcPr>
            <w:tcW w:w="228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68</w:t>
            </w: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57</w:t>
            </w:r>
          </w:p>
        </w:tc>
        <w:tc>
          <w:tcPr>
            <w:tcW w:w="765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924</w:t>
            </w:r>
          </w:p>
        </w:tc>
        <w:tc>
          <w:tcPr>
            <w:tcW w:w="729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956</w:t>
            </w:r>
          </w:p>
        </w:tc>
        <w:tc>
          <w:tcPr>
            <w:tcW w:w="786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228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54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</w:tr>
      <w:tr w:rsidR="00D07093" w:rsidRPr="006846A3" w:rsidTr="00CD1095">
        <w:trPr>
          <w:trHeight w:val="285"/>
          <w:jc w:val="center"/>
        </w:trPr>
        <w:tc>
          <w:tcPr>
            <w:tcW w:w="786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692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11</w:t>
            </w:r>
          </w:p>
        </w:tc>
        <w:tc>
          <w:tcPr>
            <w:tcW w:w="790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  <w:t>68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96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8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1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90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75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222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0.968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2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66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228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67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56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65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926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29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952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86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090</w:t>
            </w:r>
          </w:p>
        </w:tc>
        <w:tc>
          <w:tcPr>
            <w:tcW w:w="789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228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54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</w:tr>
      <w:tr w:rsidR="00D07093" w:rsidRPr="006846A3" w:rsidTr="00CD1095">
        <w:trPr>
          <w:trHeight w:val="285"/>
          <w:jc w:val="center"/>
        </w:trPr>
        <w:tc>
          <w:tcPr>
            <w:tcW w:w="786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South</w:t>
            </w:r>
          </w:p>
        </w:tc>
        <w:tc>
          <w:tcPr>
            <w:tcW w:w="692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12</w:t>
            </w:r>
          </w:p>
        </w:tc>
        <w:tc>
          <w:tcPr>
            <w:tcW w:w="790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  <w:t>72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96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  <w:t>0.984</w:t>
            </w:r>
          </w:p>
        </w:tc>
        <w:tc>
          <w:tcPr>
            <w:tcW w:w="790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  <w:t>0.98</w:t>
            </w:r>
            <w:r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  <w:t>4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222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  <w:t>0.971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2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  <w:t>0.974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228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  <w:t>0.975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  <w:t>67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65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  <w:t>0.972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29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  <w:t>0.978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86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  <w:t>993</w:t>
            </w:r>
          </w:p>
        </w:tc>
        <w:tc>
          <w:tcPr>
            <w:tcW w:w="789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  <w:t>984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228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54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</w:tr>
      <w:tr w:rsidR="00D07093" w:rsidRPr="006846A3" w:rsidTr="00CD1095">
        <w:trPr>
          <w:trHeight w:val="285"/>
          <w:jc w:val="center"/>
        </w:trPr>
        <w:tc>
          <w:tcPr>
            <w:tcW w:w="786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Tarim</w:t>
            </w:r>
          </w:p>
        </w:tc>
        <w:tc>
          <w:tcPr>
            <w:tcW w:w="692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13</w:t>
            </w:r>
          </w:p>
        </w:tc>
        <w:tc>
          <w:tcPr>
            <w:tcW w:w="790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  <w:t>08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96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23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90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01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222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30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2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18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228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45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89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39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65" w:type="dxa"/>
            <w:vAlign w:val="center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12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29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26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86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14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789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917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228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466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54" w:type="dxa"/>
          </w:tcPr>
          <w:p w:rsidR="00D07093" w:rsidRPr="00CA407F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</w:tr>
      <w:tr w:rsidR="00D07093" w:rsidRPr="006846A3" w:rsidTr="00CD1095">
        <w:trPr>
          <w:trHeight w:val="285"/>
          <w:jc w:val="center"/>
        </w:trPr>
        <w:tc>
          <w:tcPr>
            <w:tcW w:w="786" w:type="dxa"/>
            <w:vAlign w:val="center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692" w:type="dxa"/>
            <w:vAlign w:val="center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14</w:t>
            </w:r>
          </w:p>
        </w:tc>
        <w:tc>
          <w:tcPr>
            <w:tcW w:w="790" w:type="dxa"/>
            <w:vAlign w:val="center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  <w:t>0.976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96" w:type="dxa"/>
            <w:vAlign w:val="center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83</w:t>
            </w:r>
          </w:p>
        </w:tc>
        <w:tc>
          <w:tcPr>
            <w:tcW w:w="790" w:type="dxa"/>
            <w:vAlign w:val="center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82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222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75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29" w:type="dxa"/>
            <w:vAlign w:val="center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78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228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78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89" w:type="dxa"/>
            <w:vAlign w:val="center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71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65" w:type="dxa"/>
            <w:vAlign w:val="center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977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29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80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86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8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7</w:t>
            </w:r>
          </w:p>
        </w:tc>
        <w:tc>
          <w:tcPr>
            <w:tcW w:w="789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85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228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29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168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5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</w:tr>
      <w:tr w:rsidR="00D07093" w:rsidRPr="006846A3" w:rsidTr="00CD1095">
        <w:trPr>
          <w:trHeight w:val="285"/>
          <w:jc w:val="center"/>
        </w:trPr>
        <w:tc>
          <w:tcPr>
            <w:tcW w:w="786" w:type="dxa"/>
            <w:vAlign w:val="center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692" w:type="dxa"/>
            <w:vAlign w:val="center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15</w:t>
            </w:r>
          </w:p>
        </w:tc>
        <w:tc>
          <w:tcPr>
            <w:tcW w:w="790" w:type="dxa"/>
            <w:vAlign w:val="center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  <w:t>0.971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96" w:type="dxa"/>
            <w:vAlign w:val="center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83</w:t>
            </w:r>
          </w:p>
        </w:tc>
        <w:tc>
          <w:tcPr>
            <w:tcW w:w="790" w:type="dxa"/>
            <w:vAlign w:val="center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8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1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222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70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29" w:type="dxa"/>
            <w:vAlign w:val="center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71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228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77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89" w:type="dxa"/>
            <w:vAlign w:val="center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69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65" w:type="dxa"/>
            <w:vAlign w:val="center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960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29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71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86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8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6</w:t>
            </w:r>
          </w:p>
        </w:tc>
        <w:tc>
          <w:tcPr>
            <w:tcW w:w="789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78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228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8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6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892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8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2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5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</w:tr>
      <w:tr w:rsidR="00D07093" w:rsidRPr="006846A3" w:rsidTr="00CD1095">
        <w:trPr>
          <w:trHeight w:val="285"/>
          <w:jc w:val="center"/>
        </w:trPr>
        <w:tc>
          <w:tcPr>
            <w:tcW w:w="786" w:type="dxa"/>
            <w:vAlign w:val="center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692" w:type="dxa"/>
            <w:vAlign w:val="center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  <w:t>16</w:t>
            </w:r>
          </w:p>
        </w:tc>
        <w:tc>
          <w:tcPr>
            <w:tcW w:w="790" w:type="dxa"/>
            <w:vAlign w:val="center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iCs/>
                <w:color w:val="333333"/>
                <w:kern w:val="0"/>
                <w:sz w:val="15"/>
                <w:szCs w:val="15"/>
              </w:rPr>
              <w:t>0.971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96" w:type="dxa"/>
            <w:vAlign w:val="center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84</w:t>
            </w:r>
          </w:p>
        </w:tc>
        <w:tc>
          <w:tcPr>
            <w:tcW w:w="790" w:type="dxa"/>
            <w:vAlign w:val="center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8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3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222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69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29" w:type="dxa"/>
            <w:vAlign w:val="center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69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228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89" w:type="dxa"/>
            <w:vAlign w:val="center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77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89" w:type="dxa"/>
            <w:vAlign w:val="center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68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65" w:type="dxa"/>
            <w:vAlign w:val="center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57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729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71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86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92</w:t>
            </w:r>
          </w:p>
        </w:tc>
        <w:tc>
          <w:tcPr>
            <w:tcW w:w="789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78</w:t>
            </w:r>
          </w:p>
        </w:tc>
        <w:tc>
          <w:tcPr>
            <w:tcW w:w="228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90</w:t>
            </w:r>
            <w:r>
              <w:rPr>
                <w:rFonts w:ascii="Times New Roman" w:eastAsia="SimSun" w:hAnsi="Times New Roman" w:cs="Times New Roman"/>
                <w:sz w:val="15"/>
                <w:szCs w:val="15"/>
              </w:rPr>
              <w:t>*</w:t>
            </w: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888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0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 w:rsidRPr="00CA407F"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0.98</w:t>
            </w: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3</w:t>
            </w:r>
            <w:r w:rsidRPr="00CA407F">
              <w:rPr>
                <w:rFonts w:ascii="Times New Roman" w:eastAsia="SimSun" w:hAnsi="Times New Roman" w:cs="Times New Roman"/>
                <w:sz w:val="15"/>
                <w:szCs w:val="15"/>
              </w:rPr>
              <w:t>**</w:t>
            </w:r>
          </w:p>
        </w:tc>
        <w:tc>
          <w:tcPr>
            <w:tcW w:w="754" w:type="dxa"/>
          </w:tcPr>
          <w:p w:rsidR="00D07093" w:rsidRPr="006846A3" w:rsidRDefault="00D07093" w:rsidP="00CD1095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bCs/>
                <w:color w:val="333333"/>
                <w:kern w:val="0"/>
                <w:sz w:val="15"/>
                <w:szCs w:val="15"/>
              </w:rPr>
              <w:t>-0.207</w:t>
            </w:r>
          </w:p>
        </w:tc>
      </w:tr>
    </w:tbl>
    <w:p w:rsidR="00D07093" w:rsidRPr="00CA407F" w:rsidRDefault="00D07093" w:rsidP="00D0709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CA407F">
        <w:rPr>
          <w:rFonts w:ascii="Times New Roman" w:eastAsia="SimSun" w:hAnsi="Times New Roman" w:cs="Times New Roman" w:hint="eastAsia"/>
          <w:sz w:val="24"/>
          <w:szCs w:val="24"/>
        </w:rPr>
        <w:t xml:space="preserve">Significant pairwise differences: </w:t>
      </w:r>
      <w:r w:rsidRPr="00CA407F">
        <w:rPr>
          <w:rFonts w:ascii="Times New Roman" w:eastAsia="SimSun" w:hAnsi="Times New Roman" w:cs="Times New Roman"/>
          <w:sz w:val="24"/>
          <w:szCs w:val="24"/>
        </w:rPr>
        <w:t>*</w:t>
      </w:r>
      <w:r w:rsidRPr="00CA407F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Pr="00CA407F">
        <w:rPr>
          <w:rFonts w:ascii="Times New Roman" w:eastAsia="SimSun" w:hAnsi="Times New Roman" w:cs="Times New Roman"/>
          <w:sz w:val="24"/>
          <w:szCs w:val="24"/>
        </w:rPr>
        <w:t xml:space="preserve"> &lt; 0.0</w:t>
      </w:r>
      <w:r w:rsidRPr="00CA407F">
        <w:rPr>
          <w:rFonts w:ascii="Times New Roman" w:eastAsia="SimSun" w:hAnsi="Times New Roman" w:cs="Times New Roman" w:hint="eastAsia"/>
          <w:sz w:val="24"/>
          <w:szCs w:val="24"/>
        </w:rPr>
        <w:t xml:space="preserve">5; </w:t>
      </w:r>
      <w:r w:rsidRPr="00CA407F">
        <w:rPr>
          <w:rFonts w:ascii="Times New Roman" w:eastAsia="SimSun" w:hAnsi="Times New Roman" w:cs="Times New Roman"/>
          <w:sz w:val="24"/>
          <w:szCs w:val="24"/>
        </w:rPr>
        <w:t>**</w:t>
      </w:r>
      <w:r w:rsidRPr="00CA407F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Pr="00CA407F">
        <w:rPr>
          <w:rFonts w:ascii="Times New Roman" w:eastAsia="SimSun" w:hAnsi="Times New Roman" w:cs="Times New Roman"/>
          <w:sz w:val="24"/>
          <w:szCs w:val="24"/>
        </w:rPr>
        <w:t xml:space="preserve"> &lt; 0.0</w:t>
      </w:r>
      <w:r w:rsidRPr="00CA407F">
        <w:rPr>
          <w:rFonts w:ascii="Times New Roman" w:eastAsia="SimSun" w:hAnsi="Times New Roman" w:cs="Times New Roman" w:hint="eastAsia"/>
          <w:sz w:val="24"/>
          <w:szCs w:val="24"/>
        </w:rPr>
        <w:t xml:space="preserve">1. </w:t>
      </w:r>
      <w:r w:rsidRPr="00CA407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Loca</w:t>
      </w:r>
      <w:r w:rsidRPr="00CA407F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lity</w:t>
      </w:r>
      <w:r w:rsidRPr="00CA407F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codes correspond to those in Fig.1 and Table S1.</w:t>
      </w:r>
    </w:p>
    <w:p w:rsidR="00E967F8" w:rsidRPr="00D07093" w:rsidRDefault="00E967F8"/>
    <w:sectPr w:rsidR="00E967F8" w:rsidRPr="00D07093" w:rsidSect="00D070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5CDA" w:rsidRDefault="00BF5CDA" w:rsidP="00D07093">
      <w:r>
        <w:separator/>
      </w:r>
    </w:p>
  </w:endnote>
  <w:endnote w:type="continuationSeparator" w:id="0">
    <w:p w:rsidR="00BF5CDA" w:rsidRDefault="00BF5CDA" w:rsidP="00D070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5CDA" w:rsidRDefault="00BF5CDA" w:rsidP="00D07093">
      <w:r>
        <w:separator/>
      </w:r>
    </w:p>
  </w:footnote>
  <w:footnote w:type="continuationSeparator" w:id="0">
    <w:p w:rsidR="00BF5CDA" w:rsidRDefault="00BF5CDA" w:rsidP="00D0709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5"/>
  </w:docVars>
  <w:rsids>
    <w:rsidRoot w:val="002531E2"/>
    <w:rsid w:val="002531E2"/>
    <w:rsid w:val="004C7104"/>
    <w:rsid w:val="00BF5CDA"/>
    <w:rsid w:val="00D058F8"/>
    <w:rsid w:val="00D07093"/>
    <w:rsid w:val="00E967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09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70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70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70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709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70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70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709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70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709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8</Words>
  <Characters>1294</Characters>
  <Application>Microsoft Office Word</Application>
  <DocSecurity>0</DocSecurity>
  <Lines>431</Lines>
  <Paragraphs>218</Paragraphs>
  <ScaleCrop>false</ScaleCrop>
  <Company>微软中国</Company>
  <LinksUpToDate>false</LinksUpToDate>
  <CharactersWithSpaces>1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G</dc:creator>
  <cp:keywords/>
  <dc:description/>
  <cp:lastModifiedBy>CBNODADO</cp:lastModifiedBy>
  <cp:revision>3</cp:revision>
  <dcterms:created xsi:type="dcterms:W3CDTF">2016-04-04T07:22:00Z</dcterms:created>
  <dcterms:modified xsi:type="dcterms:W3CDTF">2016-09-02T20:48:00Z</dcterms:modified>
</cp:coreProperties>
</file>